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Additional file 1: Figure S1. Results of simulated of evolution of a pair of homologous with equal substitution probabilities and gamma-distributed substitution rates per site.  Asymmetry of substitution rate (Z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; shown on logarithm scale) was calculated after the members of the pair achieved the average substitution rate K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>. Shape parameter of gamma distribution varied from 20 (nearly equal rates) to 0.5 (strongly leptokurtic distribution).  Black lines: both homologs genes are 500 codons long. Red lines: one of the homologs is 500 codons, the other 400 codons long.  Null expectation of asymmetry is 0 (on logarithm scale).  Non-uniformity of substitution rates results in the null expectation of asymmetry decreasing with K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>.  Unequal gene length reverses this effect for leptokurtic distributions and has no effect in case of equal or nearly equal ra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505450" cy="405193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405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08:06:00Z</dcterms:created>
  <dc:creator>aragay</dc:creator>
  <dc:description/>
  <cp:keywords/>
  <dc:language>en-US</dc:language>
  <cp:lastModifiedBy>aragay</cp:lastModifiedBy>
  <dcterms:modified xsi:type="dcterms:W3CDTF">2014-01-09T08:37:00Z</dcterms:modified>
  <cp:revision>2</cp:revision>
  <dc:subject/>
  <dc:title/>
</cp:coreProperties>
</file>